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0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308"/>
        <w:gridCol w:w="9148"/>
      </w:tblGrid>
      <w:tr w:rsidR="00E60D42" w:rsidRPr="00161C2D" w14:paraId="193F0960" w14:textId="77777777" w:rsidTr="00161C2D">
        <w:trPr>
          <w:trHeight w:val="36"/>
        </w:trPr>
        <w:tc>
          <w:tcPr>
            <w:tcW w:w="13011" w:type="dxa"/>
            <w:gridSpan w:val="3"/>
          </w:tcPr>
          <w:p w14:paraId="202DD487" w14:textId="71B472D2" w:rsidR="00E60D42" w:rsidRPr="00161C2D" w:rsidRDefault="007D36D0" w:rsidP="00195769">
            <w:pPr>
              <w:pStyle w:val="FootnoteText"/>
              <w:spacing w:after="240"/>
              <w:rPr>
                <w:rFonts w:ascii="Times New Roman" w:hAnsi="Times New Roman" w:cs="Times New Roman"/>
                <w:b/>
                <w:sz w:val="24"/>
                <w:szCs w:val="24"/>
              </w:rPr>
            </w:pPr>
            <w:r>
              <w:rPr>
                <w:rFonts w:ascii="Times New Roman" w:hAnsi="Times New Roman" w:cs="Times New Roman"/>
                <w:b/>
                <w:sz w:val="24"/>
                <w:szCs w:val="24"/>
              </w:rPr>
              <w:t xml:space="preserve">S2 </w:t>
            </w:r>
            <w:r w:rsidR="00E60D42" w:rsidRPr="00161C2D">
              <w:rPr>
                <w:rFonts w:ascii="Times New Roman" w:hAnsi="Times New Roman" w:cs="Times New Roman"/>
                <w:b/>
                <w:bCs/>
                <w:sz w:val="24"/>
                <w:szCs w:val="24"/>
              </w:rPr>
              <w:t xml:space="preserve">Table. Word frequency in </w:t>
            </w:r>
            <w:r w:rsidR="00E60D42" w:rsidRPr="00161C2D">
              <w:rPr>
                <w:rFonts w:ascii="Times New Roman" w:hAnsi="Times New Roman" w:cs="Times New Roman"/>
                <w:b/>
                <w:bCs/>
                <w:i/>
                <w:iCs/>
                <w:sz w:val="24"/>
                <w:szCs w:val="24"/>
              </w:rPr>
              <w:t xml:space="preserve">The Massachusetts Bee </w:t>
            </w:r>
            <w:r w:rsidR="00E60D42" w:rsidRPr="00161C2D">
              <w:rPr>
                <w:rFonts w:ascii="Times New Roman" w:hAnsi="Times New Roman" w:cs="Times New Roman"/>
                <w:b/>
                <w:bCs/>
                <w:sz w:val="24"/>
                <w:szCs w:val="24"/>
              </w:rPr>
              <w:t xml:space="preserve">newsletter issues </w:t>
            </w:r>
          </w:p>
        </w:tc>
      </w:tr>
      <w:tr w:rsidR="00E60D42" w:rsidRPr="00161C2D" w14:paraId="53F7DC99" w14:textId="77777777" w:rsidTr="00161C2D">
        <w:trPr>
          <w:trHeight w:val="146"/>
        </w:trPr>
        <w:tc>
          <w:tcPr>
            <w:tcW w:w="1555" w:type="dxa"/>
          </w:tcPr>
          <w:p w14:paraId="2257628C" w14:textId="77777777" w:rsidR="00E60D42" w:rsidRPr="00161C2D" w:rsidRDefault="00E60D42" w:rsidP="00195769">
            <w:pPr>
              <w:pStyle w:val="FootnoteText"/>
              <w:spacing w:after="240"/>
              <w:rPr>
                <w:rFonts w:ascii="Times New Roman" w:hAnsi="Times New Roman" w:cs="Times New Roman"/>
                <w:sz w:val="24"/>
                <w:szCs w:val="24"/>
                <w:lang w:val="en-US"/>
              </w:rPr>
            </w:pPr>
            <w:r w:rsidRPr="00161C2D">
              <w:rPr>
                <w:rFonts w:ascii="Times New Roman" w:hAnsi="Times New Roman" w:cs="Times New Roman"/>
                <w:sz w:val="24"/>
                <w:szCs w:val="24"/>
              </w:rPr>
              <w:t>Stemmed words</w:t>
            </w:r>
          </w:p>
        </w:tc>
        <w:tc>
          <w:tcPr>
            <w:tcW w:w="2308" w:type="dxa"/>
          </w:tcPr>
          <w:p w14:paraId="0D6C50F5" w14:textId="77777777" w:rsidR="00E60D42" w:rsidRPr="00161C2D" w:rsidRDefault="00E60D42" w:rsidP="00195769">
            <w:pPr>
              <w:pStyle w:val="FootnoteText"/>
              <w:spacing w:after="240"/>
              <w:rPr>
                <w:rFonts w:ascii="Times New Roman" w:hAnsi="Times New Roman" w:cs="Times New Roman"/>
                <w:sz w:val="24"/>
                <w:szCs w:val="24"/>
              </w:rPr>
            </w:pPr>
            <w:r w:rsidRPr="00161C2D">
              <w:rPr>
                <w:rFonts w:ascii="Times New Roman" w:hAnsi="Times New Roman" w:cs="Times New Roman"/>
                <w:sz w:val="24"/>
                <w:szCs w:val="24"/>
              </w:rPr>
              <w:t>grouped according to word stem</w:t>
            </w:r>
          </w:p>
        </w:tc>
        <w:tc>
          <w:tcPr>
            <w:tcW w:w="9147" w:type="dxa"/>
          </w:tcPr>
          <w:p w14:paraId="0F6A6E0B" w14:textId="77777777" w:rsidR="00E60D42" w:rsidRPr="00161C2D" w:rsidRDefault="00E60D42" w:rsidP="00195769">
            <w:pPr>
              <w:pStyle w:val="FootnoteText"/>
              <w:spacing w:after="240"/>
              <w:rPr>
                <w:rFonts w:ascii="Times New Roman" w:hAnsi="Times New Roman" w:cs="Times New Roman"/>
                <w:sz w:val="24"/>
                <w:szCs w:val="24"/>
                <w:lang w:val="en-US"/>
              </w:rPr>
            </w:pPr>
            <w:r w:rsidRPr="00161C2D">
              <w:rPr>
                <w:rFonts w:ascii="Times New Roman" w:hAnsi="Times New Roman" w:cs="Times New Roman"/>
                <w:sz w:val="24"/>
                <w:szCs w:val="24"/>
              </w:rPr>
              <w:t>(</w:t>
            </w:r>
            <w:proofErr w:type="gramStart"/>
            <w:r w:rsidRPr="00161C2D">
              <w:rPr>
                <w:rFonts w:ascii="Times New Roman" w:hAnsi="Times New Roman" w:cs="Times New Roman"/>
                <w:sz w:val="24"/>
                <w:szCs w:val="24"/>
              </w:rPr>
              <w:t>ie</w:t>
            </w:r>
            <w:proofErr w:type="gramEnd"/>
            <w:r w:rsidRPr="00161C2D">
              <w:rPr>
                <w:rFonts w:ascii="Times New Roman" w:hAnsi="Times New Roman" w:cs="Times New Roman"/>
                <w:sz w:val="24"/>
                <w:szCs w:val="24"/>
              </w:rPr>
              <w:t xml:space="preserve">.  “pollinators” is a representation of “pollinator,” “pollinate,” “pollination,” “pollinates,” “pollinators,” “pollination,” and “pollinated.” </w:t>
            </w:r>
            <w:r w:rsidRPr="00161C2D">
              <w:rPr>
                <w:rFonts w:ascii="Times New Roman" w:hAnsi="Times New Roman" w:cs="Times New Roman"/>
                <w:sz w:val="24"/>
                <w:szCs w:val="24"/>
                <w:lang w:val="en-US"/>
              </w:rPr>
              <w:t>Size is associated with relative number of references compared to other words.</w:t>
            </w:r>
          </w:p>
          <w:p w14:paraId="010C67D4" w14:textId="77777777" w:rsidR="00E60D42" w:rsidRPr="00161C2D" w:rsidRDefault="00E60D42" w:rsidP="00195769">
            <w:pPr>
              <w:pStyle w:val="FootnoteText"/>
              <w:spacing w:after="240"/>
              <w:rPr>
                <w:rFonts w:ascii="Times New Roman" w:hAnsi="Times New Roman" w:cs="Times New Roman"/>
                <w:sz w:val="24"/>
                <w:szCs w:val="24"/>
              </w:rPr>
            </w:pPr>
          </w:p>
        </w:tc>
      </w:tr>
      <w:tr w:rsidR="00E60D42" w:rsidRPr="00161C2D" w14:paraId="6F449DE3" w14:textId="77777777" w:rsidTr="00161C2D">
        <w:trPr>
          <w:trHeight w:val="198"/>
        </w:trPr>
        <w:tc>
          <w:tcPr>
            <w:tcW w:w="1555" w:type="dxa"/>
          </w:tcPr>
          <w:p w14:paraId="66D6B658" w14:textId="77777777" w:rsidR="00E60D42" w:rsidRPr="00161C2D" w:rsidRDefault="00E60D42" w:rsidP="00195769">
            <w:pPr>
              <w:spacing w:after="240"/>
              <w:rPr>
                <w:rFonts w:ascii="Times New Roman" w:hAnsi="Times New Roman" w:cs="Times New Roman"/>
                <w:sz w:val="24"/>
                <w:szCs w:val="24"/>
              </w:rPr>
            </w:pPr>
            <w:r w:rsidRPr="00161C2D">
              <w:rPr>
                <w:rFonts w:ascii="Times New Roman" w:hAnsi="Times New Roman" w:cs="Times New Roman"/>
                <w:sz w:val="24"/>
                <w:szCs w:val="24"/>
              </w:rPr>
              <w:t>stop words</w:t>
            </w:r>
          </w:p>
        </w:tc>
        <w:tc>
          <w:tcPr>
            <w:tcW w:w="2308" w:type="dxa"/>
          </w:tcPr>
          <w:p w14:paraId="561E2E53" w14:textId="77777777" w:rsidR="00E60D42" w:rsidRPr="00161C2D" w:rsidRDefault="00E60D42" w:rsidP="00195769">
            <w:pPr>
              <w:spacing w:after="240"/>
              <w:rPr>
                <w:rFonts w:ascii="Times New Roman" w:hAnsi="Times New Roman" w:cs="Times New Roman"/>
                <w:sz w:val="24"/>
                <w:szCs w:val="24"/>
              </w:rPr>
            </w:pPr>
            <w:r w:rsidRPr="00161C2D">
              <w:rPr>
                <w:rFonts w:ascii="Times New Roman" w:hAnsi="Times New Roman" w:cs="Times New Roman"/>
                <w:sz w:val="24"/>
                <w:szCs w:val="24"/>
              </w:rPr>
              <w:t>Non-content words (not included in the analysis)</w:t>
            </w:r>
          </w:p>
        </w:tc>
        <w:tc>
          <w:tcPr>
            <w:tcW w:w="9147" w:type="dxa"/>
          </w:tcPr>
          <w:p w14:paraId="5EE4169E" w14:textId="77777777" w:rsidR="00E60D42" w:rsidRPr="00161C2D" w:rsidRDefault="00E60D42" w:rsidP="00195769">
            <w:pPr>
              <w:spacing w:after="240"/>
              <w:rPr>
                <w:rFonts w:ascii="Times New Roman" w:hAnsi="Times New Roman" w:cs="Times New Roman"/>
                <w:sz w:val="24"/>
                <w:szCs w:val="24"/>
              </w:rPr>
            </w:pPr>
            <w:r w:rsidRPr="00161C2D">
              <w:rPr>
                <w:rFonts w:ascii="Times New Roman" w:hAnsi="Times New Roman" w:cs="Times New Roman"/>
                <w:sz w:val="24"/>
                <w:szCs w:val="24"/>
              </w:rPr>
              <w:t>a about above after again against all am an and any are aren’t aren't as at be because been before being below between both but by can can’t cannot can't could couldn’t couldn't did didn’t didn't do does doesn’t doesn't doing don’t don't down during each few for from further had hadn’t hadn't has hasn’t hasn't have haven’t haven't having he he’d he’ll he’s he'd he'll her here here’s here's hers herself he's him himself his how how’s how's i i’d i’ll i’m i’ve i'd if i'll i'm in into is isn’t isn't it it’s its it's itself i've let’s let's me more most mustn’t mustn't my myself no nor not of off on once only or other ought our ours ourselves out over own said same say says shall shan’t shan't she she’d she’ll she’s she'd she'll she's should shouldn’t shouldn't so some such than that that’s that's the their theirs them themselves then there there’s there's these they they’d they’ll they’re they’ve they'd they'll they're they've this those through to too under until up upon us very was wasn’t wasn't we we’d we’ll we’re we’ve we'd we'll were we're weren’t weren't we've what what’s what's when when’s when's where where’s where's which while who who’s whom who's whose why why’s why's will with won’t won't would wouldn’t wouldn't you you’d you’ll you’re you’ve you'd you'll your you're yours yourself yourselves you've page</w:t>
            </w:r>
          </w:p>
        </w:tc>
      </w:tr>
    </w:tbl>
    <w:p w14:paraId="213AEFA9" w14:textId="62A1BEE8" w:rsidR="00921260" w:rsidRPr="00161C2D" w:rsidRDefault="00921260" w:rsidP="00195769">
      <w:pPr>
        <w:pStyle w:val="CommentText"/>
        <w:spacing w:after="240"/>
        <w:rPr>
          <w:rFonts w:ascii="Times New Roman" w:hAnsi="Times New Roman"/>
          <w:b/>
          <w:bCs/>
          <w:sz w:val="24"/>
          <w:szCs w:val="24"/>
        </w:rPr>
      </w:pPr>
    </w:p>
    <w:sectPr w:rsidR="00921260" w:rsidRPr="00161C2D" w:rsidSect="00161C2D">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851E8" w14:textId="77777777" w:rsidR="005D08DD" w:rsidRDefault="005D08DD" w:rsidP="005E443F">
      <w:pPr>
        <w:spacing w:line="240" w:lineRule="auto"/>
      </w:pPr>
      <w:r>
        <w:separator/>
      </w:r>
    </w:p>
  </w:endnote>
  <w:endnote w:type="continuationSeparator" w:id="0">
    <w:p w14:paraId="37A3A077" w14:textId="77777777" w:rsidR="005D08DD" w:rsidRDefault="005D08DD" w:rsidP="005E44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E7A81" w14:textId="77777777" w:rsidR="006C0CFD" w:rsidRDefault="006C0C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C7AD3" w14:textId="77777777" w:rsidR="006C0CFD" w:rsidRDefault="006C0C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117F3" w14:textId="77777777" w:rsidR="006C0CFD" w:rsidRDefault="006C0C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9284E" w14:textId="77777777" w:rsidR="005D08DD" w:rsidRDefault="005D08DD" w:rsidP="005E443F">
      <w:pPr>
        <w:spacing w:line="240" w:lineRule="auto"/>
      </w:pPr>
      <w:r>
        <w:separator/>
      </w:r>
    </w:p>
  </w:footnote>
  <w:footnote w:type="continuationSeparator" w:id="0">
    <w:p w14:paraId="195FE20A" w14:textId="77777777" w:rsidR="005D08DD" w:rsidRDefault="005D08DD" w:rsidP="005E44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59006" w14:textId="77777777" w:rsidR="006C0CFD" w:rsidRDefault="006C0C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606193" w14:textId="77777777" w:rsidR="00B229E4" w:rsidRPr="00B229E4" w:rsidRDefault="00B229E4">
    <w:pPr>
      <w:pStyle w:val="Header"/>
      <w:rPr>
        <w:rFonts w:ascii="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221A9E" w14:textId="77777777" w:rsidR="006C0CFD" w:rsidRDefault="006C0C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0651F"/>
    <w:multiLevelType w:val="hybridMultilevel"/>
    <w:tmpl w:val="313424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C60C15"/>
    <w:multiLevelType w:val="multilevel"/>
    <w:tmpl w:val="4158528A"/>
    <w:lvl w:ilvl="0">
      <w:start w:val="1"/>
      <w:numFmt w:val="decimal"/>
      <w:lvlText w:val="%1."/>
      <w:lvlJc w:val="left"/>
      <w:pPr>
        <w:ind w:left="540" w:hanging="360"/>
      </w:pPr>
      <w:rPr>
        <w:u w:val="none"/>
      </w:rPr>
    </w:lvl>
    <w:lvl w:ilvl="1">
      <w:start w:val="1"/>
      <w:numFmt w:val="lowerLetter"/>
      <w:lvlText w:val="%2."/>
      <w:lvlJc w:val="left"/>
      <w:pPr>
        <w:ind w:left="117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1BE9"/>
    <w:rsid w:val="000021C2"/>
    <w:rsid w:val="000141A9"/>
    <w:rsid w:val="0003780E"/>
    <w:rsid w:val="00054397"/>
    <w:rsid w:val="000714C3"/>
    <w:rsid w:val="00071901"/>
    <w:rsid w:val="00072EC0"/>
    <w:rsid w:val="0008478A"/>
    <w:rsid w:val="000F600E"/>
    <w:rsid w:val="001056F5"/>
    <w:rsid w:val="0011788E"/>
    <w:rsid w:val="00161C2D"/>
    <w:rsid w:val="0018602B"/>
    <w:rsid w:val="00195769"/>
    <w:rsid w:val="001B58F8"/>
    <w:rsid w:val="001C1DB2"/>
    <w:rsid w:val="001F070E"/>
    <w:rsid w:val="00270E80"/>
    <w:rsid w:val="00284998"/>
    <w:rsid w:val="002A3CA9"/>
    <w:rsid w:val="002A5741"/>
    <w:rsid w:val="002E4B30"/>
    <w:rsid w:val="003173CF"/>
    <w:rsid w:val="00363A16"/>
    <w:rsid w:val="00373D70"/>
    <w:rsid w:val="003844EE"/>
    <w:rsid w:val="00393DB8"/>
    <w:rsid w:val="003E095B"/>
    <w:rsid w:val="003F209B"/>
    <w:rsid w:val="00406EEA"/>
    <w:rsid w:val="00423EED"/>
    <w:rsid w:val="0048364B"/>
    <w:rsid w:val="00487F32"/>
    <w:rsid w:val="004902E3"/>
    <w:rsid w:val="005160D8"/>
    <w:rsid w:val="00536EE2"/>
    <w:rsid w:val="00552D63"/>
    <w:rsid w:val="005637CC"/>
    <w:rsid w:val="00571E75"/>
    <w:rsid w:val="00585DBA"/>
    <w:rsid w:val="00586556"/>
    <w:rsid w:val="005A62A6"/>
    <w:rsid w:val="005A68AB"/>
    <w:rsid w:val="005D08DD"/>
    <w:rsid w:val="005D1916"/>
    <w:rsid w:val="005E443F"/>
    <w:rsid w:val="005F09A9"/>
    <w:rsid w:val="00657E23"/>
    <w:rsid w:val="00676CEB"/>
    <w:rsid w:val="006C0CFD"/>
    <w:rsid w:val="006D32B4"/>
    <w:rsid w:val="006D62A1"/>
    <w:rsid w:val="006D6799"/>
    <w:rsid w:val="007061E1"/>
    <w:rsid w:val="007411F1"/>
    <w:rsid w:val="00785A4A"/>
    <w:rsid w:val="007B6732"/>
    <w:rsid w:val="007D1445"/>
    <w:rsid w:val="007D36D0"/>
    <w:rsid w:val="00802B38"/>
    <w:rsid w:val="00810126"/>
    <w:rsid w:val="00830843"/>
    <w:rsid w:val="008371DD"/>
    <w:rsid w:val="00840576"/>
    <w:rsid w:val="00846DE8"/>
    <w:rsid w:val="00871C95"/>
    <w:rsid w:val="008833DA"/>
    <w:rsid w:val="008A2BF5"/>
    <w:rsid w:val="008D74C8"/>
    <w:rsid w:val="00921260"/>
    <w:rsid w:val="00921C7F"/>
    <w:rsid w:val="009235CC"/>
    <w:rsid w:val="0099648C"/>
    <w:rsid w:val="009D1BE9"/>
    <w:rsid w:val="009F179A"/>
    <w:rsid w:val="009F17BB"/>
    <w:rsid w:val="009F35A1"/>
    <w:rsid w:val="009F4836"/>
    <w:rsid w:val="00A15257"/>
    <w:rsid w:val="00A2150D"/>
    <w:rsid w:val="00A91750"/>
    <w:rsid w:val="00AA355D"/>
    <w:rsid w:val="00AB1A5F"/>
    <w:rsid w:val="00B02E3A"/>
    <w:rsid w:val="00B06650"/>
    <w:rsid w:val="00B1151C"/>
    <w:rsid w:val="00B229E4"/>
    <w:rsid w:val="00B3679C"/>
    <w:rsid w:val="00B41625"/>
    <w:rsid w:val="00B62291"/>
    <w:rsid w:val="00B906F1"/>
    <w:rsid w:val="00C56F17"/>
    <w:rsid w:val="00C70D12"/>
    <w:rsid w:val="00CB07D7"/>
    <w:rsid w:val="00CC20E4"/>
    <w:rsid w:val="00CC3AF1"/>
    <w:rsid w:val="00CD0EBF"/>
    <w:rsid w:val="00CE1698"/>
    <w:rsid w:val="00D32861"/>
    <w:rsid w:val="00D47C2D"/>
    <w:rsid w:val="00D551B9"/>
    <w:rsid w:val="00DB3831"/>
    <w:rsid w:val="00DB69AC"/>
    <w:rsid w:val="00DE25C9"/>
    <w:rsid w:val="00E216AA"/>
    <w:rsid w:val="00E24CC7"/>
    <w:rsid w:val="00E60D42"/>
    <w:rsid w:val="00EC2A0D"/>
    <w:rsid w:val="00EE11CF"/>
    <w:rsid w:val="00F0705C"/>
    <w:rsid w:val="00F558DB"/>
    <w:rsid w:val="00FD1AAD"/>
    <w:rsid w:val="00FD2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D4401D"/>
  <w15:docId w15:val="{608B7C7A-C6C4-4026-9A21-5D11E2530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noteText">
    <w:name w:val="footnote text"/>
    <w:basedOn w:val="Normal"/>
    <w:link w:val="FootnoteTextChar"/>
    <w:uiPriority w:val="99"/>
    <w:semiHidden/>
    <w:unhideWhenUsed/>
    <w:rsid w:val="005E443F"/>
    <w:pPr>
      <w:spacing w:line="240" w:lineRule="auto"/>
    </w:pPr>
    <w:rPr>
      <w:sz w:val="20"/>
      <w:szCs w:val="20"/>
    </w:rPr>
  </w:style>
  <w:style w:type="character" w:customStyle="1" w:styleId="FootnoteTextChar">
    <w:name w:val="Footnote Text Char"/>
    <w:basedOn w:val="DefaultParagraphFont"/>
    <w:link w:val="FootnoteText"/>
    <w:uiPriority w:val="99"/>
    <w:semiHidden/>
    <w:rsid w:val="005E443F"/>
    <w:rPr>
      <w:sz w:val="20"/>
      <w:szCs w:val="20"/>
    </w:rPr>
  </w:style>
  <w:style w:type="character" w:styleId="FootnoteReference">
    <w:name w:val="footnote reference"/>
    <w:basedOn w:val="DefaultParagraphFont"/>
    <w:uiPriority w:val="99"/>
    <w:semiHidden/>
    <w:unhideWhenUsed/>
    <w:rsid w:val="005E443F"/>
    <w:rPr>
      <w:vertAlign w:val="superscript"/>
    </w:rPr>
  </w:style>
  <w:style w:type="character" w:styleId="EndnoteReference">
    <w:name w:val="endnote reference"/>
    <w:basedOn w:val="DefaultParagraphFont"/>
    <w:uiPriority w:val="99"/>
    <w:semiHidden/>
    <w:unhideWhenUsed/>
    <w:rsid w:val="00921260"/>
    <w:rPr>
      <w:vertAlign w:val="superscript"/>
    </w:rPr>
  </w:style>
  <w:style w:type="paragraph" w:styleId="CommentText">
    <w:name w:val="annotation text"/>
    <w:basedOn w:val="Normal"/>
    <w:link w:val="CommentTextChar"/>
    <w:uiPriority w:val="99"/>
    <w:unhideWhenUsed/>
    <w:rsid w:val="00921260"/>
    <w:pPr>
      <w:spacing w:after="160" w:line="240" w:lineRule="auto"/>
    </w:pPr>
    <w:rPr>
      <w:rFonts w:asciiTheme="minorHAnsi" w:eastAsia="Times New Roman" w:hAnsiTheme="minorHAnsi" w:cs="Times New Roman"/>
      <w:sz w:val="20"/>
      <w:szCs w:val="20"/>
    </w:rPr>
  </w:style>
  <w:style w:type="character" w:customStyle="1" w:styleId="CommentTextChar">
    <w:name w:val="Comment Text Char"/>
    <w:basedOn w:val="DefaultParagraphFont"/>
    <w:link w:val="CommentText"/>
    <w:uiPriority w:val="99"/>
    <w:rsid w:val="00921260"/>
    <w:rPr>
      <w:rFonts w:asciiTheme="minorHAnsi" w:eastAsia="Times New Roman" w:hAnsiTheme="minorHAnsi" w:cs="Times New Roman"/>
      <w:sz w:val="20"/>
      <w:szCs w:val="20"/>
    </w:rPr>
  </w:style>
  <w:style w:type="character" w:styleId="CommentReference">
    <w:name w:val="annotation reference"/>
    <w:basedOn w:val="DefaultParagraphFont"/>
    <w:uiPriority w:val="99"/>
    <w:semiHidden/>
    <w:unhideWhenUsed/>
    <w:rsid w:val="00921260"/>
    <w:rPr>
      <w:rFonts w:cs="Times New Roman"/>
      <w:sz w:val="16"/>
      <w:szCs w:val="16"/>
    </w:rPr>
  </w:style>
  <w:style w:type="table" w:styleId="TableGrid">
    <w:name w:val="Table Grid"/>
    <w:basedOn w:val="TableNormal"/>
    <w:uiPriority w:val="39"/>
    <w:rsid w:val="00A91750"/>
    <w:pPr>
      <w:spacing w:line="240" w:lineRule="auto"/>
    </w:pPr>
    <w:rPr>
      <w:rFonts w:asciiTheme="minorHAnsi" w:eastAsia="Times New Roman" w:hAnsiTheme="minorHAnsi" w:cs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11CF"/>
    <w:pPr>
      <w:ind w:left="720"/>
      <w:contextualSpacing/>
    </w:pPr>
  </w:style>
  <w:style w:type="paragraph" w:styleId="Header">
    <w:name w:val="header"/>
    <w:basedOn w:val="Normal"/>
    <w:link w:val="HeaderChar"/>
    <w:uiPriority w:val="99"/>
    <w:unhideWhenUsed/>
    <w:rsid w:val="00B229E4"/>
    <w:pPr>
      <w:tabs>
        <w:tab w:val="center" w:pos="4680"/>
        <w:tab w:val="right" w:pos="9360"/>
      </w:tabs>
      <w:spacing w:line="240" w:lineRule="auto"/>
    </w:pPr>
  </w:style>
  <w:style w:type="character" w:customStyle="1" w:styleId="HeaderChar">
    <w:name w:val="Header Char"/>
    <w:basedOn w:val="DefaultParagraphFont"/>
    <w:link w:val="Header"/>
    <w:uiPriority w:val="99"/>
    <w:rsid w:val="00B229E4"/>
  </w:style>
  <w:style w:type="paragraph" w:styleId="Footer">
    <w:name w:val="footer"/>
    <w:basedOn w:val="Normal"/>
    <w:link w:val="FooterChar"/>
    <w:uiPriority w:val="99"/>
    <w:unhideWhenUsed/>
    <w:rsid w:val="00B229E4"/>
    <w:pPr>
      <w:tabs>
        <w:tab w:val="center" w:pos="4680"/>
        <w:tab w:val="right" w:pos="9360"/>
      </w:tabs>
      <w:spacing w:line="240" w:lineRule="auto"/>
    </w:pPr>
  </w:style>
  <w:style w:type="character" w:customStyle="1" w:styleId="FooterChar">
    <w:name w:val="Footer Char"/>
    <w:basedOn w:val="DefaultParagraphFont"/>
    <w:link w:val="Footer"/>
    <w:uiPriority w:val="99"/>
    <w:rsid w:val="00B22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7245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43DCC1-DFD5-4009-8866-CEF850742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Pages>
  <Words>259</Words>
  <Characters>1481</Characters>
  <Application>Microsoft Office Word</Application>
  <DocSecurity>0</DocSecurity>
  <Lines>12</Lines>
  <Paragraphs>3</Paragraphs>
  <ScaleCrop>false</ScaleCrop>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dra DiDonato</dc:creator>
  <cp:lastModifiedBy>chn off32</cp:lastModifiedBy>
  <cp:revision>38</cp:revision>
  <dcterms:created xsi:type="dcterms:W3CDTF">2021-11-08T02:18:00Z</dcterms:created>
  <dcterms:modified xsi:type="dcterms:W3CDTF">2022-03-06T05:58:00Z</dcterms:modified>
</cp:coreProperties>
</file>